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7384FCC7" w:rsidP="0EC34A53" w:rsidRDefault="7384FCC7" w14:paraId="310F6B3D" w14:textId="63CEE693">
      <w:pPr>
        <w:pStyle w:val="Normal"/>
        <w:rPr>
          <w:rFonts w:ascii="Aptos" w:hAnsi="Aptos" w:eastAsia="Aptos" w:cs="Aptos"/>
          <w:b w:val="1"/>
          <w:bCs w:val="1"/>
          <w:noProof w:val="0"/>
          <w:color w:val="auto"/>
          <w:sz w:val="24"/>
          <w:szCs w:val="24"/>
          <w:lang w:val="en-US"/>
        </w:rPr>
      </w:pPr>
      <w:r w:rsidRPr="0EC34A53" w:rsidR="7384FCC7">
        <w:rPr>
          <w:rFonts w:ascii="Aptos" w:hAnsi="Aptos"/>
          <w:b w:val="1"/>
          <w:bCs w:val="1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Supplementary file S1.</w:t>
      </w:r>
      <w:r w:rsidRPr="0EC34A53" w:rsidR="7384FCC7">
        <w:rPr>
          <w:rFonts w:ascii="Aptos" w:hAnsi="Aptos"/>
          <w:b w:val="1"/>
          <w:bCs w:val="1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 xml:space="preserve"> </w:t>
      </w:r>
      <w:r w:rsidRPr="0EC34A53" w:rsidR="447BEE62">
        <w:rPr>
          <w:rFonts w:ascii="Aptos" w:hAnsi="Aptos" w:eastAsia="Aptos" w:cs="Aptos"/>
          <w:b w:val="1"/>
          <w:bCs w:val="1"/>
          <w:noProof w:val="0"/>
          <w:color w:val="auto"/>
          <w:sz w:val="24"/>
          <w:szCs w:val="24"/>
          <w:lang w:val="en-US"/>
        </w:rPr>
        <w:t>Oligonucleotide Sequences</w:t>
      </w:r>
    </w:p>
    <w:p w:rsidR="37A58EC6" w:rsidP="0EC34A53" w:rsidRDefault="37A58EC6" w14:paraId="7B75527F" w14:textId="076A668E">
      <w:pPr>
        <w:rPr>
          <w:rFonts w:ascii="Calibri" w:hAnsi="Calibri" w:eastAsia="Calibri" w:cs="Calibri"/>
          <w:b w:val="0"/>
          <w:bCs w:val="0"/>
          <w:noProof w:val="0"/>
          <w:color w:val="auto"/>
          <w:sz w:val="24"/>
          <w:szCs w:val="24"/>
          <w:lang w:val="en-US"/>
        </w:rPr>
      </w:pPr>
      <w:r w:rsidRPr="71BE5348" w:rsidR="33CCD6D2">
        <w:rPr>
          <w:rFonts w:ascii="Calibri" w:hAnsi="Calibri" w:eastAsia="Calibri" w:cs="Calibri"/>
          <w:b w:val="0"/>
          <w:bCs w:val="0"/>
          <w:noProof w:val="0"/>
          <w:color w:val="auto"/>
          <w:sz w:val="24"/>
          <w:szCs w:val="24"/>
          <w:lang w:val="en-US"/>
        </w:rPr>
        <w:t>Primers used for m</w:t>
      </w:r>
      <w:r w:rsidRPr="71BE5348" w:rsidR="37A58EC6">
        <w:rPr>
          <w:rFonts w:ascii="Calibri" w:hAnsi="Calibri" w:eastAsia="Calibri" w:cs="Calibri"/>
          <w:b w:val="0"/>
          <w:bCs w:val="0"/>
          <w:noProof w:val="0"/>
          <w:color w:val="auto"/>
          <w:sz w:val="24"/>
          <w:szCs w:val="24"/>
          <w:lang w:val="en-US"/>
        </w:rPr>
        <w:t>olecular analysis of transformed plants:</w:t>
      </w:r>
    </w:p>
    <w:p w:rsidR="6F086F0B" w:rsidP="0EC34A53" w:rsidRDefault="6F086F0B" w14:paraId="13654294" w14:textId="3A315A9D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 xml:space="preserve">OKG15, </w:t>
      </w: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hpt_fwd</w:t>
      </w: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, ATTTGTGTACGCCCGACAGT</w:t>
      </w:r>
    </w:p>
    <w:p w:rsidR="6F086F0B" w:rsidP="0EC34A53" w:rsidRDefault="6F086F0B" w14:paraId="49F5E5AB" w14:textId="357792D7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 xml:space="preserve">OKG16,  </w:t>
      </w: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hpt_rev</w:t>
      </w: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, CTCGGAGGGCGAAGAATCTC</w:t>
      </w:r>
    </w:p>
    <w:p w:rsidR="6F086F0B" w:rsidP="0EC34A53" w:rsidRDefault="6F086F0B" w14:paraId="1DB83B25" w14:textId="1C845FB3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 xml:space="preserve">OKG17, </w:t>
      </w: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DODA_fwd</w:t>
      </w: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, CCGTCGAGGATACACATCCG</w:t>
      </w:r>
    </w:p>
    <w:p w:rsidR="6F086F0B" w:rsidP="0EC34A53" w:rsidRDefault="6F086F0B" w14:paraId="72623976" w14:textId="0D2AA132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 xml:space="preserve">OKG18, </w:t>
      </w: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DODA_rev</w:t>
      </w: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, TCCCAGGAGGAGTGGATCAG</w:t>
      </w:r>
    </w:p>
    <w:p w:rsidR="6F086F0B" w:rsidP="0EC34A53" w:rsidRDefault="6F086F0B" w14:paraId="59E8732B" w14:textId="786A58C3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OKG19, VirC1_fwd, CGCGATCCTGAGATTCCGTT</w:t>
      </w:r>
    </w:p>
    <w:p w:rsidR="6F086F0B" w:rsidP="0EC34A53" w:rsidRDefault="6F086F0B" w14:paraId="696E1BE1" w14:textId="591FDC6C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OKG20, VirC1_rev, GGAAAGAAAACGCCCTACGC</w:t>
      </w:r>
    </w:p>
    <w:p w:rsidR="0EC34A53" w:rsidP="0EC34A53" w:rsidRDefault="0EC34A53" w14:paraId="3A49F98F" w14:textId="2BD91F14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5FF8920" w:rsidP="0EC34A53" w:rsidRDefault="25FF8920" w14:paraId="500D2FB7" w14:textId="0D51CB18">
      <w:pPr>
        <w:rPr>
          <w:rFonts w:ascii="Calibri" w:hAnsi="Calibri" w:eastAsia="Calibri" w:cs="Calibri"/>
          <w:b w:val="0"/>
          <w:bC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1BE5348" w:rsidR="0F2BD83F">
        <w:rPr>
          <w:rFonts w:ascii="Calibri" w:hAnsi="Calibri" w:eastAsia="Calibri" w:cs="Calibri"/>
          <w:b w:val="0"/>
          <w:bCs w:val="0"/>
          <w:noProof w:val="0"/>
          <w:color w:val="000000" w:themeColor="text1" w:themeTint="FF" w:themeShade="FF"/>
          <w:sz w:val="24"/>
          <w:szCs w:val="24"/>
          <w:lang w:val="en-US"/>
        </w:rPr>
        <w:t>Primers used for a</w:t>
      </w:r>
      <w:r w:rsidRPr="71BE5348" w:rsidR="25FF8920">
        <w:rPr>
          <w:rFonts w:ascii="Calibri" w:hAnsi="Calibri" w:eastAsia="Calibri" w:cs="Calibri"/>
          <w:b w:val="0"/>
          <w:bCs w:val="0"/>
          <w:noProof w:val="0"/>
          <w:color w:val="000000" w:themeColor="text1" w:themeTint="FF" w:themeShade="FF"/>
          <w:sz w:val="24"/>
          <w:szCs w:val="24"/>
          <w:lang w:val="en-US"/>
        </w:rPr>
        <w:t>mplification of 35</w:t>
      </w:r>
      <w:r w:rsidRPr="71BE5348" w:rsidR="25FF8920">
        <w:rPr>
          <w:rFonts w:ascii="Calibri" w:hAnsi="Calibri" w:eastAsia="Calibri" w:cs="Calibri"/>
          <w:b w:val="0"/>
          <w:bCs w:val="0"/>
          <w:noProof w:val="0"/>
          <w:color w:val="000000" w:themeColor="text1" w:themeTint="FF" w:themeShade="FF"/>
          <w:sz w:val="24"/>
          <w:szCs w:val="24"/>
          <w:lang w:val="en-US"/>
        </w:rPr>
        <w:t>S:RUBY</w:t>
      </w:r>
      <w:r w:rsidRPr="71BE5348" w:rsidR="25FF8920">
        <w:rPr>
          <w:rFonts w:ascii="Calibri" w:hAnsi="Calibri" w:eastAsia="Calibri" w:cs="Calibri"/>
          <w:b w:val="0"/>
          <w:bC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-DNA insertion site:</w:t>
      </w:r>
    </w:p>
    <w:p w:rsidR="6F086F0B" w:rsidP="0EC34A53" w:rsidRDefault="6F086F0B" w14:paraId="1C0937D1" w14:textId="00351E72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KG53, L1-RUBY-L6487_fwd, AGAGGCCTACGGTATGTGGT</w:t>
      </w:r>
    </w:p>
    <w:p w:rsidR="6F086F0B" w:rsidP="0EC34A53" w:rsidRDefault="6F086F0B" w14:paraId="75564535" w14:textId="77377772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KG54, L1-RUBY-L6487_rev_L1, TAGCTGGGCAATGGAATCCG</w:t>
      </w:r>
    </w:p>
    <w:p w:rsidR="6F086F0B" w:rsidP="0EC34A53" w:rsidRDefault="6F086F0B" w14:paraId="63734732" w14:textId="69D392D1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EC34A53" w:rsidR="6F086F0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KG55, L1-RUBY-L6487_rev_WT, TGCAGAGTGGTGGGGTTTTT</w:t>
      </w:r>
    </w:p>
    <w:p w:rsidR="0EC34A53" w:rsidP="0EC34A53" w:rsidRDefault="0EC34A53" w14:paraId="76628713" w14:textId="5660162F">
      <w:pPr>
        <w:pStyle w:val="Normal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E101EE1"/>
    <w:rsid w:val="0EC34A53"/>
    <w:rsid w:val="0F2BD83F"/>
    <w:rsid w:val="16D8A2E2"/>
    <w:rsid w:val="1C90D18B"/>
    <w:rsid w:val="25FF8920"/>
    <w:rsid w:val="30C01171"/>
    <w:rsid w:val="318DF60B"/>
    <w:rsid w:val="33CCD6D2"/>
    <w:rsid w:val="37A58EC6"/>
    <w:rsid w:val="447BEE62"/>
    <w:rsid w:val="487B07B5"/>
    <w:rsid w:val="4C2A5BB6"/>
    <w:rsid w:val="6D136D70"/>
    <w:rsid w:val="6E101EE1"/>
    <w:rsid w:val="6F086F0B"/>
    <w:rsid w:val="71BE5348"/>
    <w:rsid w:val="7384F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01EE1"/>
  <w15:chartTrackingRefBased/>
  <w15:docId w15:val="{E8540663-7277-40B0-8BF2-6291FD8D2C5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11T07:39:55.8236347Z</dcterms:created>
  <dcterms:modified xsi:type="dcterms:W3CDTF">2024-12-12T08:23:08.0330467Z</dcterms:modified>
  <dc:creator>Karol Gad</dc:creator>
  <lastModifiedBy>Karol Gad</lastModifiedBy>
</coreProperties>
</file>